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pPr w:leftFromText="180" w:rightFromText="180" w:horzAnchor="margin" w:tblpY="640"/>
        <w:tblW w:w="7200" w:type="dxa"/>
        <w:tblLook w:val="04A0" w:firstRow="1" w:lastRow="0" w:firstColumn="1" w:lastColumn="0" w:noHBand="0" w:noVBand="1"/>
      </w:tblPr>
      <w:tblGrid>
        <w:gridCol w:w="960"/>
        <w:gridCol w:w="2080"/>
        <w:gridCol w:w="2080"/>
        <w:gridCol w:w="2080"/>
      </w:tblGrid>
      <w:tr w:rsidR="00463B0C" w:rsidRPr="00463B0C" w:rsidTr="00463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</w:tcPr>
          <w:p w:rsidR="00463B0C" w:rsidRPr="00463B0C" w:rsidRDefault="00463B0C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des</w:t>
            </w:r>
          </w:p>
        </w:tc>
        <w:tc>
          <w:tcPr>
            <w:tcW w:w="2080" w:type="dxa"/>
            <w:noWrap/>
          </w:tcPr>
          <w:p w:rsidR="00463B0C" w:rsidRPr="00463B0C" w:rsidRDefault="00463B0C" w:rsidP="00463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tes</w:t>
            </w:r>
          </w:p>
        </w:tc>
        <w:tc>
          <w:tcPr>
            <w:tcW w:w="2080" w:type="dxa"/>
            <w:noWrap/>
          </w:tcPr>
          <w:p w:rsidR="00463B0C" w:rsidRPr="00463B0C" w:rsidRDefault="00463B0C" w:rsidP="00463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      latitude</w:t>
            </w:r>
          </w:p>
        </w:tc>
        <w:tc>
          <w:tcPr>
            <w:tcW w:w="2080" w:type="dxa"/>
            <w:noWrap/>
          </w:tcPr>
          <w:p w:rsidR="00463B0C" w:rsidRPr="00463B0C" w:rsidRDefault="00463B0C" w:rsidP="00463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           longitude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T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otigram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6068922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003873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Z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amozai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8543424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13217209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P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 Pull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2473102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36554108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G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angla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86079481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62150329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 Mano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80721459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5263445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F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r palang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3636414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55194822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RG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ana Rotigram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2666518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08097138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MK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BE26F6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 Maya K</w:t>
            </w:r>
            <w:r w:rsidR="00463B0C"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lai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3900894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4159722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KG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wat khz gero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93568348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47024851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KK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 Khar Kas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73022582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5196217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T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OM Thana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630808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06290614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RT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OM road Thana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4168303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06558589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KS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nkat Swat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03583654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48989551</w:t>
            </w:r>
          </w:p>
        </w:tc>
      </w:tr>
      <w:tr w:rsidR="00463B0C" w:rsidRPr="00463B0C" w:rsidTr="00463B0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BS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ybrid Swat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12609804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54519524</w:t>
            </w:r>
          </w:p>
        </w:tc>
      </w:tr>
      <w:tr w:rsidR="00463B0C" w:rsidRPr="00463B0C" w:rsidTr="00463B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463B0C" w:rsidRPr="00463B0C" w:rsidRDefault="00BE26F6" w:rsidP="00463B0C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SQ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jaour Shomlo Qala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88076427</w:t>
            </w:r>
          </w:p>
        </w:tc>
        <w:tc>
          <w:tcPr>
            <w:tcW w:w="2080" w:type="dxa"/>
            <w:noWrap/>
            <w:hideMark/>
          </w:tcPr>
          <w:p w:rsidR="00463B0C" w:rsidRPr="00463B0C" w:rsidRDefault="00463B0C" w:rsidP="00463B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63B0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42222821</w:t>
            </w:r>
          </w:p>
        </w:tc>
      </w:tr>
    </w:tbl>
    <w:p w:rsidR="00406459" w:rsidRDefault="00463B0C" w:rsidP="006D4133">
      <w:r>
        <w:t xml:space="preserve">Supplementary Table 1. </w:t>
      </w:r>
      <w:r w:rsidR="006D4133">
        <w:t xml:space="preserve">Geographic </w:t>
      </w:r>
      <w:r w:rsidR="00A645BB">
        <w:t>coordinates</w:t>
      </w:r>
      <w:bookmarkStart w:id="0" w:name="_GoBack"/>
      <w:bookmarkEnd w:id="0"/>
      <w:r>
        <w:t xml:space="preserve"> of </w:t>
      </w:r>
      <w:r w:rsidRPr="00463B0C">
        <w:t>Rubus fruticosus L. Landraces</w:t>
      </w:r>
    </w:p>
    <w:sectPr w:rsidR="00406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B0C"/>
    <w:rsid w:val="00406459"/>
    <w:rsid w:val="00463B0C"/>
    <w:rsid w:val="004C04FB"/>
    <w:rsid w:val="006D4133"/>
    <w:rsid w:val="008A0BDA"/>
    <w:rsid w:val="00975F4F"/>
    <w:rsid w:val="00A645BB"/>
    <w:rsid w:val="00BE26F6"/>
    <w:rsid w:val="00DF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9D20B-3F67-4426-93D3-15C5184CA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63B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0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ghar</dc:creator>
  <cp:keywords/>
  <dc:description/>
  <cp:lastModifiedBy>Dr Asghar</cp:lastModifiedBy>
  <cp:revision>5</cp:revision>
  <dcterms:created xsi:type="dcterms:W3CDTF">2026-03-11T16:17:00Z</dcterms:created>
  <dcterms:modified xsi:type="dcterms:W3CDTF">2026-05-16T17:32:00Z</dcterms:modified>
</cp:coreProperties>
</file>